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B5D57" w14:textId="6FC0C09F" w:rsidR="000E10F7" w:rsidRPr="00FF2C91" w:rsidRDefault="0099534E" w:rsidP="000E10F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 w:rsidR="008250F6">
        <w:rPr>
          <w:rFonts w:ascii="Times New Roman" w:hAnsi="Times New Roman" w:cs="Times New Roman"/>
          <w:lang w:val="en-US"/>
        </w:rPr>
        <w:t xml:space="preserve"> 1</w:t>
      </w:r>
      <w:r w:rsidR="00A10979">
        <w:rPr>
          <w:rFonts w:ascii="Times New Roman" w:hAnsi="Times New Roman" w:cs="Times New Roman"/>
          <w:lang w:val="en-US"/>
        </w:rPr>
        <w:t>:</w:t>
      </w:r>
      <w:r w:rsidR="003A7013" w:rsidRPr="00FF2C91">
        <w:rPr>
          <w:rFonts w:ascii="Times New Roman" w:hAnsi="Times New Roman" w:cs="Times New Roman"/>
          <w:lang w:val="en-US"/>
        </w:rPr>
        <w:t xml:space="preserve"> Interview guide</w:t>
      </w:r>
    </w:p>
    <w:p w14:paraId="5A0E375F" w14:textId="77777777" w:rsidR="003A7013" w:rsidRPr="00FF2C91" w:rsidRDefault="003A7013" w:rsidP="000E10F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39"/>
        <w:gridCol w:w="5812"/>
      </w:tblGrid>
      <w:tr w:rsidR="007C2347" w14:paraId="61D6998E" w14:textId="77777777" w:rsidTr="003A7013">
        <w:tc>
          <w:tcPr>
            <w:tcW w:w="3539" w:type="dxa"/>
          </w:tcPr>
          <w:p w14:paraId="1FA87C3A" w14:textId="3818BC5F" w:rsidR="007C2347" w:rsidRPr="00B46EB4" w:rsidRDefault="0040353F" w:rsidP="000E1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6EB4">
              <w:rPr>
                <w:rFonts w:ascii="Times New Roman" w:hAnsi="Times New Roman" w:cs="Times New Roman"/>
                <w:b/>
                <w:bCs/>
                <w:lang w:val="en-US"/>
              </w:rPr>
              <w:t>Question areas</w:t>
            </w:r>
          </w:p>
        </w:tc>
        <w:tc>
          <w:tcPr>
            <w:tcW w:w="5812" w:type="dxa"/>
          </w:tcPr>
          <w:p w14:paraId="1DB27246" w14:textId="0E8DFDD7" w:rsidR="007C2347" w:rsidRPr="00B46EB4" w:rsidRDefault="007C2347" w:rsidP="000E1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6EB4">
              <w:rPr>
                <w:rFonts w:ascii="Times New Roman" w:hAnsi="Times New Roman" w:cs="Times New Roman"/>
                <w:b/>
                <w:bCs/>
                <w:lang w:val="en-US"/>
              </w:rPr>
              <w:t>Interview Questions</w:t>
            </w:r>
          </w:p>
        </w:tc>
      </w:tr>
      <w:tr w:rsidR="007C2347" w:rsidRPr="0059324C" w14:paraId="3A3DDE7C" w14:textId="77777777" w:rsidTr="003A7013">
        <w:tc>
          <w:tcPr>
            <w:tcW w:w="3539" w:type="dxa"/>
          </w:tcPr>
          <w:p w14:paraId="30805AD7" w14:textId="2002A6CE" w:rsidR="0099465E" w:rsidRPr="00FF2C91" w:rsidRDefault="00814788" w:rsidP="003A7013">
            <w:p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>T</w:t>
            </w:r>
            <w:r w:rsidR="0099465E" w:rsidRPr="00FF2C91">
              <w:rPr>
                <w:rFonts w:ascii="Times New Roman" w:hAnsi="Times New Roman" w:cs="Times New Roman"/>
                <w:lang w:val="en-US"/>
              </w:rPr>
              <w:t xml:space="preserve">he </w:t>
            </w:r>
            <w:r w:rsidRPr="00FF2C91">
              <w:rPr>
                <w:rFonts w:ascii="Times New Roman" w:hAnsi="Times New Roman" w:cs="Times New Roman"/>
                <w:lang w:val="en-US"/>
              </w:rPr>
              <w:t>post-</w:t>
            </w:r>
            <w:r w:rsidR="00C45B3F" w:rsidRPr="00FF2C91">
              <w:rPr>
                <w:rFonts w:ascii="Times New Roman" w:hAnsi="Times New Roman" w:cs="Times New Roman"/>
                <w:lang w:val="en-US"/>
              </w:rPr>
              <w:t>operative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1762" w:rsidRPr="00FF2C91">
              <w:rPr>
                <w:rFonts w:ascii="Times New Roman" w:hAnsi="Times New Roman" w:cs="Times New Roman"/>
                <w:lang w:val="en-US"/>
              </w:rPr>
              <w:t>experience</w:t>
            </w:r>
            <w:r w:rsidR="0059324C" w:rsidRPr="00FF2C91">
              <w:rPr>
                <w:rFonts w:ascii="Times New Roman" w:hAnsi="Times New Roman" w:cs="Times New Roman"/>
                <w:lang w:val="en-US"/>
              </w:rPr>
              <w:t xml:space="preserve"> (up to approximately six months after </w:t>
            </w:r>
            <w:r w:rsidR="00E230B3" w:rsidRPr="00FF2C91">
              <w:rPr>
                <w:rFonts w:ascii="Times New Roman" w:hAnsi="Times New Roman" w:cs="Times New Roman"/>
                <w:lang w:val="en-US"/>
              </w:rPr>
              <w:t xml:space="preserve">breast- and axillary </w:t>
            </w:r>
            <w:r w:rsidR="0059324C" w:rsidRPr="00FF2C91">
              <w:rPr>
                <w:rFonts w:ascii="Times New Roman" w:hAnsi="Times New Roman" w:cs="Times New Roman"/>
                <w:lang w:val="en-US"/>
              </w:rPr>
              <w:t>surgery).</w:t>
            </w:r>
          </w:p>
          <w:p w14:paraId="00CDCA49" w14:textId="26F3784A" w:rsidR="007C2347" w:rsidRPr="00FF2C91" w:rsidRDefault="007C2347" w:rsidP="005932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2" w:type="dxa"/>
          </w:tcPr>
          <w:p w14:paraId="09B8C608" w14:textId="7DCB0EB6" w:rsidR="002E5122" w:rsidRPr="00FF2C91" w:rsidRDefault="009F3B10" w:rsidP="003A701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>Can you</w:t>
            </w:r>
            <w:r w:rsidR="002E5122" w:rsidRPr="00FF2C91">
              <w:rPr>
                <w:rFonts w:ascii="Times New Roman" w:hAnsi="Times New Roman" w:cs="Times New Roman"/>
                <w:lang w:val="en-US"/>
              </w:rPr>
              <w:t xml:space="preserve"> tell </w:t>
            </w:r>
            <w:r w:rsidR="00B52B50" w:rsidRPr="00FF2C91">
              <w:rPr>
                <w:rFonts w:ascii="Times New Roman" w:hAnsi="Times New Roman" w:cs="Times New Roman"/>
                <w:lang w:val="en-US"/>
              </w:rPr>
              <w:t>us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something about</w:t>
            </w:r>
            <w:r w:rsidR="002E5122" w:rsidRPr="00FF2C91">
              <w:rPr>
                <w:rFonts w:ascii="Times New Roman" w:hAnsi="Times New Roman" w:cs="Times New Roman"/>
                <w:lang w:val="en-US"/>
              </w:rPr>
              <w:t xml:space="preserve"> your</w:t>
            </w:r>
            <w:r w:rsidR="0099465E"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479" w:rsidRPr="00FF2C91">
              <w:rPr>
                <w:rFonts w:ascii="Times New Roman" w:hAnsi="Times New Roman" w:cs="Times New Roman"/>
                <w:lang w:val="en-US"/>
              </w:rPr>
              <w:t xml:space="preserve">everyday </w:t>
            </w:r>
            <w:r w:rsidR="0099465E" w:rsidRPr="00FF2C91">
              <w:rPr>
                <w:rFonts w:ascii="Times New Roman" w:hAnsi="Times New Roman" w:cs="Times New Roman"/>
                <w:lang w:val="en-US"/>
              </w:rPr>
              <w:t>experience</w:t>
            </w:r>
            <w:r w:rsidR="002E5122" w:rsidRPr="00FF2C91">
              <w:rPr>
                <w:rFonts w:ascii="Times New Roman" w:hAnsi="Times New Roman" w:cs="Times New Roman"/>
                <w:lang w:val="en-US"/>
              </w:rPr>
              <w:t>s</w:t>
            </w:r>
            <w:r w:rsidR="0099465E"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F2C91">
              <w:rPr>
                <w:rFonts w:ascii="Times New Roman" w:hAnsi="Times New Roman" w:cs="Times New Roman"/>
                <w:lang w:val="en-US"/>
              </w:rPr>
              <w:t>of</w:t>
            </w:r>
            <w:r w:rsidR="002E5122" w:rsidRPr="00FF2C91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="00C45B3F" w:rsidRPr="00FF2C91">
              <w:rPr>
                <w:rFonts w:ascii="Times New Roman" w:hAnsi="Times New Roman" w:cs="Times New Roman"/>
                <w:lang w:val="en-US"/>
              </w:rPr>
              <w:t xml:space="preserve">early </w:t>
            </w:r>
            <w:r w:rsidR="002E5122" w:rsidRPr="00FF2C91">
              <w:rPr>
                <w:rFonts w:ascii="Times New Roman" w:hAnsi="Times New Roman" w:cs="Times New Roman"/>
                <w:lang w:val="en-US"/>
              </w:rPr>
              <w:t>post-</w:t>
            </w:r>
            <w:r w:rsidR="00C45B3F" w:rsidRPr="00FF2C91">
              <w:rPr>
                <w:rFonts w:ascii="Times New Roman" w:hAnsi="Times New Roman" w:cs="Times New Roman"/>
                <w:lang w:val="en-US"/>
              </w:rPr>
              <w:t>operative</w:t>
            </w:r>
            <w:r w:rsidR="002E5122" w:rsidRPr="00FF2C91">
              <w:rPr>
                <w:rFonts w:ascii="Times New Roman" w:hAnsi="Times New Roman" w:cs="Times New Roman"/>
                <w:lang w:val="en-US"/>
              </w:rPr>
              <w:t xml:space="preserve"> period? </w:t>
            </w:r>
          </w:p>
          <w:p w14:paraId="170FAFB2" w14:textId="77777777" w:rsidR="00E230B3" w:rsidRPr="00FF2C91" w:rsidRDefault="00E230B3" w:rsidP="003A701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>What was</w:t>
            </w:r>
            <w:r w:rsidR="0059324C"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E5122" w:rsidRPr="00FF2C91">
              <w:rPr>
                <w:rFonts w:ascii="Times New Roman" w:hAnsi="Times New Roman" w:cs="Times New Roman"/>
                <w:lang w:val="en-US"/>
              </w:rPr>
              <w:t xml:space="preserve">your </w:t>
            </w:r>
            <w:r w:rsidR="0059324C" w:rsidRPr="00FF2C91">
              <w:rPr>
                <w:rFonts w:ascii="Times New Roman" w:hAnsi="Times New Roman" w:cs="Times New Roman"/>
                <w:lang w:val="en-US"/>
              </w:rPr>
              <w:t xml:space="preserve">self-care 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>program</w:t>
            </w:r>
            <w:r w:rsidRPr="00FF2C91">
              <w:rPr>
                <w:rFonts w:ascii="Times New Roman" w:hAnsi="Times New Roman" w:cs="Times New Roman"/>
                <w:lang w:val="en-US"/>
              </w:rPr>
              <w:t>?</w:t>
            </w:r>
            <w:r w:rsidR="0059324C"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DC78EBD" w14:textId="3C6C052F" w:rsidR="00C45B3F" w:rsidRPr="00FF2C91" w:rsidRDefault="00E230B3" w:rsidP="003A701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 xml:space="preserve">How did you find </w:t>
            </w:r>
            <w:r w:rsidR="0059324C" w:rsidRPr="00FF2C91">
              <w:rPr>
                <w:rFonts w:ascii="Times New Roman" w:hAnsi="Times New Roman" w:cs="Times New Roman"/>
                <w:lang w:val="en-US"/>
              </w:rPr>
              <w:t>your recovery?</w:t>
            </w:r>
          </w:p>
          <w:p w14:paraId="65471B23" w14:textId="58DFE512" w:rsidR="002E5122" w:rsidRPr="00FF2C91" w:rsidRDefault="00C45B3F" w:rsidP="003A701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>Describe</w:t>
            </w:r>
            <w:r w:rsidR="002E5122" w:rsidRPr="00FF2C91">
              <w:rPr>
                <w:rFonts w:ascii="Times New Roman" w:hAnsi="Times New Roman" w:cs="Times New Roman"/>
                <w:lang w:val="en-US"/>
              </w:rPr>
              <w:t xml:space="preserve"> your everyday life in relation to </w:t>
            </w:r>
            <w:r w:rsidRPr="00FF2C91">
              <w:rPr>
                <w:rFonts w:ascii="Times New Roman" w:hAnsi="Times New Roman" w:cs="Times New Roman"/>
                <w:lang w:val="en-US"/>
              </w:rPr>
              <w:t>your arm symptoms.</w:t>
            </w:r>
          </w:p>
          <w:p w14:paraId="71D602FF" w14:textId="277E2A1B" w:rsidR="007C2347" w:rsidRPr="00FF2C91" w:rsidRDefault="002E5122" w:rsidP="003A701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 xml:space="preserve">What were your abilities </w:t>
            </w:r>
            <w:r w:rsidR="00C45B3F" w:rsidRPr="00FF2C91">
              <w:rPr>
                <w:rFonts w:ascii="Times New Roman" w:hAnsi="Times New Roman" w:cs="Times New Roman"/>
                <w:lang w:val="en-US"/>
              </w:rPr>
              <w:t>and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61F0A" w:rsidRPr="00FF2C91">
              <w:rPr>
                <w:rFonts w:ascii="Times New Roman" w:hAnsi="Times New Roman" w:cs="Times New Roman"/>
                <w:lang w:val="en-US"/>
              </w:rPr>
              <w:t xml:space="preserve">your 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limitations </w:t>
            </w:r>
            <w:r w:rsidR="00E230B3" w:rsidRPr="00FF2C91">
              <w:rPr>
                <w:rFonts w:ascii="Times New Roman" w:hAnsi="Times New Roman" w:cs="Times New Roman"/>
                <w:lang w:val="en-US"/>
              </w:rPr>
              <w:t>after the</w:t>
            </w:r>
            <w:r w:rsidR="00C45B3F" w:rsidRPr="00FF2C91">
              <w:rPr>
                <w:rFonts w:ascii="Times New Roman" w:hAnsi="Times New Roman" w:cs="Times New Roman"/>
                <w:lang w:val="en-US"/>
              </w:rPr>
              <w:t xml:space="preserve"> armpit</w:t>
            </w:r>
            <w:r w:rsidR="00515E6C">
              <w:rPr>
                <w:rFonts w:ascii="Times New Roman" w:hAnsi="Times New Roman" w:cs="Times New Roman"/>
                <w:lang w:val="en-US"/>
              </w:rPr>
              <w:t xml:space="preserve"> (axillary)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surgery</w:t>
            </w:r>
            <w:r w:rsidR="0099465E" w:rsidRPr="00FF2C91">
              <w:rPr>
                <w:rFonts w:ascii="Times New Roman" w:hAnsi="Times New Roman" w:cs="Times New Roman"/>
                <w:lang w:val="en-US"/>
              </w:rPr>
              <w:t>?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7C2347" w:rsidRPr="00D567B1" w14:paraId="2112D970" w14:textId="77777777" w:rsidTr="003A7013">
        <w:tc>
          <w:tcPr>
            <w:tcW w:w="3539" w:type="dxa"/>
          </w:tcPr>
          <w:p w14:paraId="728D0500" w14:textId="2BB1E2AB" w:rsidR="007C2347" w:rsidRPr="00FF2C91" w:rsidRDefault="00AE38F0" w:rsidP="000E10F7">
            <w:p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>Your c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 xml:space="preserve">urrent 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experiences with 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>symptoms/consequences of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="0040353F" w:rsidRPr="00FF2C91">
              <w:rPr>
                <w:rFonts w:ascii="Times New Roman" w:hAnsi="Times New Roman" w:cs="Times New Roman"/>
                <w:lang w:val="en-US"/>
              </w:rPr>
              <w:t>a</w:t>
            </w:r>
            <w:r w:rsidR="00761F0A" w:rsidRPr="00FF2C91">
              <w:rPr>
                <w:rFonts w:ascii="Times New Roman" w:hAnsi="Times New Roman" w:cs="Times New Roman"/>
                <w:lang w:val="en-US"/>
              </w:rPr>
              <w:t xml:space="preserve">xillary </w:t>
            </w:r>
            <w:r w:rsidR="0040353F" w:rsidRPr="00FF2C91">
              <w:rPr>
                <w:rFonts w:ascii="Times New Roman" w:hAnsi="Times New Roman" w:cs="Times New Roman"/>
                <w:lang w:val="en-US"/>
              </w:rPr>
              <w:t xml:space="preserve">surgery. </w:t>
            </w:r>
          </w:p>
        </w:tc>
        <w:tc>
          <w:tcPr>
            <w:tcW w:w="5812" w:type="dxa"/>
          </w:tcPr>
          <w:p w14:paraId="521D43FE" w14:textId="77777777" w:rsidR="00EA0FD9" w:rsidRPr="00FF2C91" w:rsidRDefault="00EA0FD9" w:rsidP="003A701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>Describe your current everyday life in relation to your arm symptoms.</w:t>
            </w:r>
          </w:p>
          <w:p w14:paraId="123CDF5B" w14:textId="04FAD5E2" w:rsidR="0040353F" w:rsidRPr="00FF2C91" w:rsidRDefault="00EA0FD9" w:rsidP="003A701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 xml:space="preserve">What are your symptoms from the </w:t>
            </w:r>
            <w:r w:rsidR="0040353F" w:rsidRPr="00FF2C91">
              <w:rPr>
                <w:rFonts w:ascii="Times New Roman" w:hAnsi="Times New Roman" w:cs="Times New Roman"/>
                <w:lang w:val="en-US"/>
              </w:rPr>
              <w:t>arm and armpit?</w:t>
            </w:r>
          </w:p>
          <w:p w14:paraId="0AF6D2C6" w14:textId="17973C23" w:rsidR="0040353F" w:rsidRPr="00FF2C91" w:rsidRDefault="009F3B10" w:rsidP="003A701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>Have you needed to do anything particular to deal with your arm symptoms, and if so, what?</w:t>
            </w:r>
          </w:p>
          <w:p w14:paraId="5EA3F082" w14:textId="1D209CD0" w:rsidR="00B50CA8" w:rsidRPr="00FF2C91" w:rsidRDefault="00CA50DE" w:rsidP="003A701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>Please describe if</w:t>
            </w:r>
            <w:r w:rsidR="00761F0A" w:rsidRPr="00FF2C91">
              <w:rPr>
                <w:rFonts w:ascii="Times New Roman" w:hAnsi="Times New Roman" w:cs="Times New Roman"/>
                <w:lang w:val="en-US"/>
              </w:rPr>
              <w:t>,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 xml:space="preserve">if so </w:t>
            </w:r>
            <w:r w:rsidRPr="00FF2C91">
              <w:rPr>
                <w:rFonts w:ascii="Times New Roman" w:hAnsi="Times New Roman" w:cs="Times New Roman"/>
                <w:lang w:val="en-US"/>
              </w:rPr>
              <w:t>in what way</w:t>
            </w:r>
            <w:r w:rsidR="00761F0A" w:rsidRPr="00FF2C91">
              <w:rPr>
                <w:rFonts w:ascii="Times New Roman" w:hAnsi="Times New Roman" w:cs="Times New Roman"/>
                <w:lang w:val="en-US"/>
              </w:rPr>
              <w:t>,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 xml:space="preserve">your </w:t>
            </w:r>
            <w:r w:rsidRPr="00FF2C91">
              <w:rPr>
                <w:rFonts w:ascii="Times New Roman" w:hAnsi="Times New Roman" w:cs="Times New Roman"/>
                <w:lang w:val="en-US"/>
              </w:rPr>
              <w:t>arm symptoms</w:t>
            </w:r>
            <w:r w:rsidR="00B50CA8" w:rsidRPr="00FF2C91">
              <w:rPr>
                <w:rFonts w:ascii="Times New Roman" w:hAnsi="Times New Roman" w:cs="Times New Roman"/>
                <w:lang w:val="en-US"/>
              </w:rPr>
              <w:t xml:space="preserve"> had an impact on your everyday life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>,</w:t>
            </w:r>
            <w:r w:rsidR="00B50CA8"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0FD9" w:rsidRPr="00FF2C91">
              <w:rPr>
                <w:rFonts w:ascii="Times New Roman" w:hAnsi="Times New Roman" w:cs="Times New Roman"/>
                <w:lang w:val="en-US"/>
              </w:rPr>
              <w:t>for example</w:t>
            </w:r>
            <w:r w:rsidR="00B50CA8" w:rsidRPr="00FF2C91">
              <w:rPr>
                <w:rFonts w:ascii="Times New Roman" w:hAnsi="Times New Roman" w:cs="Times New Roman"/>
                <w:lang w:val="en-US"/>
              </w:rPr>
              <w:t xml:space="preserve"> work, h</w:t>
            </w:r>
            <w:r w:rsidR="00761F0A" w:rsidRPr="00FF2C91">
              <w:rPr>
                <w:rFonts w:ascii="Times New Roman" w:hAnsi="Times New Roman" w:cs="Times New Roman"/>
                <w:lang w:val="en-US"/>
              </w:rPr>
              <w:t>ousehold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 xml:space="preserve"> tasks</w:t>
            </w:r>
            <w:r w:rsidR="00761F0A"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50CA8" w:rsidRPr="00FF2C91">
              <w:rPr>
                <w:rFonts w:ascii="Times New Roman" w:hAnsi="Times New Roman" w:cs="Times New Roman"/>
                <w:lang w:val="en-US"/>
              </w:rPr>
              <w:t>or leisure activities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B502AE0" w14:textId="29669BC4" w:rsidR="004355DE" w:rsidRPr="00FF2C91" w:rsidRDefault="004355DE" w:rsidP="003A701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 xml:space="preserve">What were your expectations 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>of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="00515E6C" w:rsidRPr="00FF2C91">
              <w:rPr>
                <w:rFonts w:ascii="Times New Roman" w:hAnsi="Times New Roman" w:cs="Times New Roman"/>
                <w:lang w:val="en-US"/>
              </w:rPr>
              <w:t>armpit</w:t>
            </w:r>
            <w:r w:rsidR="00515E6C">
              <w:rPr>
                <w:rFonts w:ascii="Times New Roman" w:hAnsi="Times New Roman" w:cs="Times New Roman"/>
                <w:lang w:val="en-US"/>
              </w:rPr>
              <w:t xml:space="preserve"> (axillary)</w:t>
            </w:r>
            <w:r w:rsidR="00515E6C"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F2C91">
              <w:rPr>
                <w:rFonts w:ascii="Times New Roman" w:hAnsi="Times New Roman" w:cs="Times New Roman"/>
                <w:lang w:val="en-US"/>
              </w:rPr>
              <w:t>surgery? Did it turn out the way you thought?</w:t>
            </w:r>
          </w:p>
          <w:p w14:paraId="43FE1023" w14:textId="26D822E5" w:rsidR="005C14CC" w:rsidRPr="00FF2C91" w:rsidRDefault="005C14CC" w:rsidP="003A701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 xml:space="preserve">Do you believe that 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>you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adapt to your</w:t>
            </w:r>
            <w:r w:rsidR="0073336D"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symptoms over time? </w:t>
            </w:r>
          </w:p>
          <w:p w14:paraId="2705B58E" w14:textId="0571C3C0" w:rsidR="00B52B50" w:rsidRPr="00FF2C91" w:rsidRDefault="00B52B50" w:rsidP="003A701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 xml:space="preserve">If </w:t>
            </w:r>
            <w:r w:rsidR="0073336D" w:rsidRPr="00FF2C91">
              <w:rPr>
                <w:rFonts w:ascii="Times New Roman" w:hAnsi="Times New Roman" w:cs="Times New Roman"/>
                <w:lang w:val="en-US"/>
              </w:rPr>
              <w:t xml:space="preserve">you are comfortable 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>about</w:t>
            </w:r>
            <w:r w:rsidR="0073336D" w:rsidRPr="00FF2C91">
              <w:rPr>
                <w:rFonts w:ascii="Times New Roman" w:hAnsi="Times New Roman" w:cs="Times New Roman"/>
                <w:lang w:val="en-US"/>
              </w:rPr>
              <w:t xml:space="preserve"> sharing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 xml:space="preserve"> this:</w:t>
            </w:r>
            <w:r w:rsidR="0073336D"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>can you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tell us if th</w:t>
            </w:r>
            <w:r w:rsidR="00EA1762" w:rsidRPr="00FF2C91">
              <w:rPr>
                <w:rFonts w:ascii="Times New Roman" w:hAnsi="Times New Roman" w:cs="Times New Roman"/>
                <w:lang w:val="en-US"/>
              </w:rPr>
              <w:t>ese</w:t>
            </w:r>
            <w:r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1762" w:rsidRPr="00FF2C91">
              <w:rPr>
                <w:rFonts w:ascii="Times New Roman" w:hAnsi="Times New Roman" w:cs="Times New Roman"/>
                <w:lang w:val="en-US"/>
              </w:rPr>
              <w:t xml:space="preserve">problems </w:t>
            </w:r>
            <w:r w:rsidRPr="00FF2C91">
              <w:rPr>
                <w:rFonts w:ascii="Times New Roman" w:hAnsi="Times New Roman" w:cs="Times New Roman"/>
                <w:lang w:val="en-US"/>
              </w:rPr>
              <w:t>have had an impact on your p</w:t>
            </w:r>
            <w:r w:rsidR="009F3B10" w:rsidRPr="00FF2C91">
              <w:rPr>
                <w:rFonts w:ascii="Times New Roman" w:hAnsi="Times New Roman" w:cs="Times New Roman"/>
                <w:lang w:val="en-US"/>
              </w:rPr>
              <w:t>sych</w:t>
            </w:r>
            <w:r w:rsidRPr="00FF2C91">
              <w:rPr>
                <w:rFonts w:ascii="Times New Roman" w:hAnsi="Times New Roman" w:cs="Times New Roman"/>
                <w:lang w:val="en-US"/>
              </w:rPr>
              <w:t>ological wellbeing?</w:t>
            </w:r>
          </w:p>
        </w:tc>
      </w:tr>
      <w:tr w:rsidR="007C2347" w:rsidRPr="001D49F3" w14:paraId="6C823778" w14:textId="77777777" w:rsidTr="003A7013">
        <w:tc>
          <w:tcPr>
            <w:tcW w:w="3539" w:type="dxa"/>
          </w:tcPr>
          <w:p w14:paraId="6B2C50C9" w14:textId="199FA8C5" w:rsidR="007C2347" w:rsidRPr="00515E6C" w:rsidRDefault="004D4085" w:rsidP="00515E6C">
            <w:pPr>
              <w:rPr>
                <w:rFonts w:ascii="Times New Roman" w:hAnsi="Times New Roman" w:cs="Times New Roman"/>
                <w:lang w:val="en-US"/>
              </w:rPr>
            </w:pPr>
            <w:r w:rsidRPr="00515E6C">
              <w:rPr>
                <w:rFonts w:ascii="Times New Roman" w:hAnsi="Times New Roman" w:cs="Times New Roman"/>
                <w:lang w:val="en-US"/>
              </w:rPr>
              <w:t xml:space="preserve">Since you are participants of the </w:t>
            </w:r>
            <w:r w:rsidR="001D49F3" w:rsidRPr="00515E6C">
              <w:rPr>
                <w:rFonts w:ascii="Times New Roman" w:hAnsi="Times New Roman" w:cs="Times New Roman"/>
                <w:lang w:val="en-US"/>
              </w:rPr>
              <w:t>S</w:t>
            </w:r>
            <w:r w:rsidR="00515E6C" w:rsidRPr="00515E6C">
              <w:rPr>
                <w:rFonts w:ascii="Times New Roman" w:hAnsi="Times New Roman" w:cs="Times New Roman"/>
                <w:lang w:val="en-US"/>
              </w:rPr>
              <w:t>ENOMAC</w:t>
            </w:r>
            <w:r w:rsidR="001D49F3" w:rsidRPr="00515E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15E6C" w:rsidRPr="00515E6C">
              <w:rPr>
                <w:rFonts w:ascii="Times New Roman" w:hAnsi="Times New Roman" w:cs="Times New Roman"/>
                <w:lang w:val="en-US"/>
              </w:rPr>
              <w:t>trial</w:t>
            </w:r>
          </w:p>
        </w:tc>
        <w:tc>
          <w:tcPr>
            <w:tcW w:w="5812" w:type="dxa"/>
          </w:tcPr>
          <w:p w14:paraId="1E242A94" w14:textId="4A753A9A" w:rsidR="007C2347" w:rsidRPr="00FF2C91" w:rsidRDefault="009F3B10" w:rsidP="003A701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FF2C91">
              <w:rPr>
                <w:rFonts w:ascii="Times New Roman" w:hAnsi="Times New Roman" w:cs="Times New Roman"/>
                <w:lang w:val="en-US"/>
              </w:rPr>
              <w:t>Do you want to share with</w:t>
            </w:r>
            <w:r w:rsidR="001D49F3"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52B50" w:rsidRPr="00FF2C91">
              <w:rPr>
                <w:rFonts w:ascii="Times New Roman" w:hAnsi="Times New Roman" w:cs="Times New Roman"/>
                <w:lang w:val="en-US"/>
              </w:rPr>
              <w:t>us</w:t>
            </w:r>
            <w:r w:rsidR="001D49F3" w:rsidRPr="00FF2C91">
              <w:rPr>
                <w:rFonts w:ascii="Times New Roman" w:hAnsi="Times New Roman" w:cs="Times New Roman"/>
                <w:lang w:val="en-US"/>
              </w:rPr>
              <w:t xml:space="preserve"> what made y</w:t>
            </w:r>
            <w:r w:rsidR="0073336D" w:rsidRPr="00FF2C91">
              <w:rPr>
                <w:rFonts w:ascii="Times New Roman" w:hAnsi="Times New Roman" w:cs="Times New Roman"/>
                <w:lang w:val="en-US"/>
              </w:rPr>
              <w:t>ou</w:t>
            </w:r>
            <w:r w:rsidR="001D49F3" w:rsidRPr="00FF2C91">
              <w:rPr>
                <w:rFonts w:ascii="Times New Roman" w:hAnsi="Times New Roman" w:cs="Times New Roman"/>
                <w:lang w:val="en-US"/>
              </w:rPr>
              <w:t xml:space="preserve"> participate in th</w:t>
            </w:r>
            <w:r w:rsidR="004D4085" w:rsidRPr="00FF2C91">
              <w:rPr>
                <w:rFonts w:ascii="Times New Roman" w:hAnsi="Times New Roman" w:cs="Times New Roman"/>
                <w:lang w:val="en-US"/>
              </w:rPr>
              <w:t>at</w:t>
            </w:r>
            <w:r w:rsidR="001D49F3" w:rsidRPr="00FF2C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D4085" w:rsidRPr="00FF2C91">
              <w:rPr>
                <w:rFonts w:ascii="Times New Roman" w:hAnsi="Times New Roman" w:cs="Times New Roman"/>
                <w:lang w:val="en-US"/>
              </w:rPr>
              <w:t>study</w:t>
            </w:r>
            <w:r w:rsidR="001D49F3" w:rsidRPr="00FF2C91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</w:tbl>
    <w:p w14:paraId="45572A00" w14:textId="77777777" w:rsidR="007C2347" w:rsidRDefault="007C2347" w:rsidP="000E10F7">
      <w:pPr>
        <w:rPr>
          <w:lang w:val="en-US"/>
        </w:rPr>
      </w:pPr>
    </w:p>
    <w:p w14:paraId="475A6A1F" w14:textId="10DD4A4F" w:rsidR="00B46EB4" w:rsidRPr="00B46EB4" w:rsidRDefault="00B46EB4" w:rsidP="000E10F7">
      <w:pPr>
        <w:rPr>
          <w:lang w:val="sv-SE"/>
        </w:rPr>
      </w:pPr>
    </w:p>
    <w:sectPr w:rsidR="00B46EB4" w:rsidRPr="00B46EB4" w:rsidSect="00E010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BEB72" w14:textId="77777777" w:rsidR="006557A8" w:rsidRDefault="006557A8" w:rsidP="00ED608D">
      <w:r>
        <w:separator/>
      </w:r>
    </w:p>
  </w:endnote>
  <w:endnote w:type="continuationSeparator" w:id="0">
    <w:p w14:paraId="1D911D28" w14:textId="77777777" w:rsidR="006557A8" w:rsidRDefault="006557A8" w:rsidP="00ED6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D1BA89" w14:textId="77777777" w:rsidR="00ED608D" w:rsidRDefault="00ED60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3CC3B" w14:textId="77777777" w:rsidR="00ED608D" w:rsidRDefault="00ED60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2E415" w14:textId="77777777" w:rsidR="00ED608D" w:rsidRDefault="00ED60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D55E5" w14:textId="77777777" w:rsidR="006557A8" w:rsidRDefault="006557A8" w:rsidP="00ED608D">
      <w:r>
        <w:separator/>
      </w:r>
    </w:p>
  </w:footnote>
  <w:footnote w:type="continuationSeparator" w:id="0">
    <w:p w14:paraId="1B963A13" w14:textId="77777777" w:rsidR="006557A8" w:rsidRDefault="006557A8" w:rsidP="00ED60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61AA5" w14:textId="77777777" w:rsidR="00ED608D" w:rsidRDefault="00ED60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C5A09" w14:textId="77777777" w:rsidR="00ED608D" w:rsidRDefault="00ED60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3200C" w14:textId="77777777" w:rsidR="00ED608D" w:rsidRDefault="00ED60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B6083"/>
    <w:multiLevelType w:val="hybridMultilevel"/>
    <w:tmpl w:val="8934F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E1938"/>
    <w:multiLevelType w:val="hybridMultilevel"/>
    <w:tmpl w:val="560EA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F866CC"/>
    <w:multiLevelType w:val="hybridMultilevel"/>
    <w:tmpl w:val="EEE6B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A27467"/>
    <w:multiLevelType w:val="hybridMultilevel"/>
    <w:tmpl w:val="5358C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A82237"/>
    <w:multiLevelType w:val="hybridMultilevel"/>
    <w:tmpl w:val="AF3AF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4444953">
    <w:abstractNumId w:val="3"/>
  </w:num>
  <w:num w:numId="2" w16cid:durableId="490215226">
    <w:abstractNumId w:val="2"/>
  </w:num>
  <w:num w:numId="3" w16cid:durableId="1282882534">
    <w:abstractNumId w:val="0"/>
  </w:num>
  <w:num w:numId="4" w16cid:durableId="579757961">
    <w:abstractNumId w:val="4"/>
  </w:num>
  <w:num w:numId="5" w16cid:durableId="1297178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EDB"/>
    <w:rsid w:val="00022DA2"/>
    <w:rsid w:val="00025563"/>
    <w:rsid w:val="00027B88"/>
    <w:rsid w:val="00035181"/>
    <w:rsid w:val="000912AD"/>
    <w:rsid w:val="000C1D74"/>
    <w:rsid w:val="000C45F8"/>
    <w:rsid w:val="000C55DB"/>
    <w:rsid w:val="000E10F7"/>
    <w:rsid w:val="00100F16"/>
    <w:rsid w:val="00151578"/>
    <w:rsid w:val="00165306"/>
    <w:rsid w:val="00171F70"/>
    <w:rsid w:val="001D49F3"/>
    <w:rsid w:val="001E6948"/>
    <w:rsid w:val="002037C2"/>
    <w:rsid w:val="00205C1B"/>
    <w:rsid w:val="002379ED"/>
    <w:rsid w:val="002470C9"/>
    <w:rsid w:val="00264098"/>
    <w:rsid w:val="0028580A"/>
    <w:rsid w:val="002A4F90"/>
    <w:rsid w:val="002E5122"/>
    <w:rsid w:val="002E6804"/>
    <w:rsid w:val="002F5FDD"/>
    <w:rsid w:val="003269CE"/>
    <w:rsid w:val="00350DBE"/>
    <w:rsid w:val="003856E1"/>
    <w:rsid w:val="003A7013"/>
    <w:rsid w:val="003D5FFC"/>
    <w:rsid w:val="003E19D6"/>
    <w:rsid w:val="003F390E"/>
    <w:rsid w:val="003F7F66"/>
    <w:rsid w:val="0040353F"/>
    <w:rsid w:val="00404A84"/>
    <w:rsid w:val="00427461"/>
    <w:rsid w:val="004355DE"/>
    <w:rsid w:val="0045325D"/>
    <w:rsid w:val="004869C3"/>
    <w:rsid w:val="004869F7"/>
    <w:rsid w:val="004A3D33"/>
    <w:rsid w:val="004A7FB3"/>
    <w:rsid w:val="004B3479"/>
    <w:rsid w:val="004D4085"/>
    <w:rsid w:val="00515E6C"/>
    <w:rsid w:val="00525C56"/>
    <w:rsid w:val="00533BD1"/>
    <w:rsid w:val="00541544"/>
    <w:rsid w:val="00543619"/>
    <w:rsid w:val="005517CB"/>
    <w:rsid w:val="0055391B"/>
    <w:rsid w:val="00583881"/>
    <w:rsid w:val="0059324C"/>
    <w:rsid w:val="005A3648"/>
    <w:rsid w:val="005C14CC"/>
    <w:rsid w:val="005C1B48"/>
    <w:rsid w:val="005E3EDB"/>
    <w:rsid w:val="006258A1"/>
    <w:rsid w:val="006557A8"/>
    <w:rsid w:val="00685AC6"/>
    <w:rsid w:val="00687706"/>
    <w:rsid w:val="006B001C"/>
    <w:rsid w:val="006B1714"/>
    <w:rsid w:val="0073336D"/>
    <w:rsid w:val="00761F0A"/>
    <w:rsid w:val="00764A9C"/>
    <w:rsid w:val="00794CD0"/>
    <w:rsid w:val="007A1274"/>
    <w:rsid w:val="007C2347"/>
    <w:rsid w:val="007C62BC"/>
    <w:rsid w:val="00814788"/>
    <w:rsid w:val="00823611"/>
    <w:rsid w:val="008250F6"/>
    <w:rsid w:val="00845DA8"/>
    <w:rsid w:val="008658E2"/>
    <w:rsid w:val="008759C8"/>
    <w:rsid w:val="008820FA"/>
    <w:rsid w:val="008A057C"/>
    <w:rsid w:val="008C71FE"/>
    <w:rsid w:val="008E21AA"/>
    <w:rsid w:val="008F0C52"/>
    <w:rsid w:val="008F2170"/>
    <w:rsid w:val="009303F7"/>
    <w:rsid w:val="0093460F"/>
    <w:rsid w:val="00935640"/>
    <w:rsid w:val="0099465E"/>
    <w:rsid w:val="0099534E"/>
    <w:rsid w:val="009E4AA1"/>
    <w:rsid w:val="009F3B10"/>
    <w:rsid w:val="009F66F5"/>
    <w:rsid w:val="00A10979"/>
    <w:rsid w:val="00A5328D"/>
    <w:rsid w:val="00A95DAE"/>
    <w:rsid w:val="00AE38F0"/>
    <w:rsid w:val="00B40FBD"/>
    <w:rsid w:val="00B46EB4"/>
    <w:rsid w:val="00B50CA8"/>
    <w:rsid w:val="00B52B50"/>
    <w:rsid w:val="00B52E76"/>
    <w:rsid w:val="00B61270"/>
    <w:rsid w:val="00B80206"/>
    <w:rsid w:val="00B87FD8"/>
    <w:rsid w:val="00BA278D"/>
    <w:rsid w:val="00BC4069"/>
    <w:rsid w:val="00BF1C20"/>
    <w:rsid w:val="00C30409"/>
    <w:rsid w:val="00C45B3F"/>
    <w:rsid w:val="00CA28D3"/>
    <w:rsid w:val="00CA3617"/>
    <w:rsid w:val="00CA50DE"/>
    <w:rsid w:val="00CB4935"/>
    <w:rsid w:val="00CF286A"/>
    <w:rsid w:val="00CF30C7"/>
    <w:rsid w:val="00CF44BD"/>
    <w:rsid w:val="00D176BC"/>
    <w:rsid w:val="00D17EDD"/>
    <w:rsid w:val="00D21F69"/>
    <w:rsid w:val="00D22D93"/>
    <w:rsid w:val="00D44C5A"/>
    <w:rsid w:val="00D567B1"/>
    <w:rsid w:val="00D66CE0"/>
    <w:rsid w:val="00D91262"/>
    <w:rsid w:val="00D949DD"/>
    <w:rsid w:val="00DC27C9"/>
    <w:rsid w:val="00DC5F9D"/>
    <w:rsid w:val="00DD3E6C"/>
    <w:rsid w:val="00E01054"/>
    <w:rsid w:val="00E22B84"/>
    <w:rsid w:val="00E230B3"/>
    <w:rsid w:val="00E31806"/>
    <w:rsid w:val="00E53614"/>
    <w:rsid w:val="00E72DDA"/>
    <w:rsid w:val="00E76672"/>
    <w:rsid w:val="00EA0F7E"/>
    <w:rsid w:val="00EA0FD9"/>
    <w:rsid w:val="00EA1762"/>
    <w:rsid w:val="00ED608D"/>
    <w:rsid w:val="00EE46AE"/>
    <w:rsid w:val="00F268DC"/>
    <w:rsid w:val="00F61628"/>
    <w:rsid w:val="00F64E5B"/>
    <w:rsid w:val="00F90571"/>
    <w:rsid w:val="00FB4343"/>
    <w:rsid w:val="00FB593A"/>
    <w:rsid w:val="00FB5BAE"/>
    <w:rsid w:val="00FF1844"/>
    <w:rsid w:val="00FF2C91"/>
    <w:rsid w:val="00FF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4C5EB8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FD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46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5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F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F9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F9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0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08D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D60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608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60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608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9T11:58:00Z</dcterms:created>
  <dcterms:modified xsi:type="dcterms:W3CDTF">2024-03-23T06:45:00Z</dcterms:modified>
</cp:coreProperties>
</file>